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125D56" w14:textId="7DACE7AB" w:rsidR="00234912" w:rsidRPr="000A19CB" w:rsidRDefault="00AA0021" w:rsidP="00EF677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0A19CB">
        <w:rPr>
          <w:rFonts w:ascii="Times New Roman" w:hAnsi="Times New Roman" w:cs="Times New Roman" w:hint="eastAsia"/>
          <w:b/>
          <w:bCs/>
          <w:color w:val="000000" w:themeColor="text1"/>
        </w:rPr>
        <w:t>T</w:t>
      </w:r>
      <w:r w:rsidRPr="000A19CB">
        <w:rPr>
          <w:rFonts w:ascii="Times New Roman" w:hAnsi="Times New Roman" w:cs="Times New Roman"/>
          <w:b/>
          <w:bCs/>
          <w:color w:val="000000" w:themeColor="text1"/>
        </w:rPr>
        <w:t xml:space="preserve">able </w:t>
      </w:r>
      <w:r w:rsidR="0066254F" w:rsidRPr="000A19CB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0A19CB" w:rsidRPr="000A19CB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0A19CB">
        <w:rPr>
          <w:rFonts w:ascii="Times New Roman" w:hAnsi="Times New Roman" w:cs="Times New Roman"/>
          <w:b/>
          <w:bCs/>
          <w:color w:val="000000" w:themeColor="text1"/>
        </w:rPr>
        <w:t>. Univariate and multivariable logistic regression analysis for predicting AF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134"/>
        <w:gridCol w:w="2693"/>
        <w:gridCol w:w="992"/>
        <w:gridCol w:w="992"/>
        <w:gridCol w:w="2552"/>
      </w:tblGrid>
      <w:tr w:rsidR="000A19CB" w:rsidRPr="000A19CB" w14:paraId="6A1E9FB9" w14:textId="77777777" w:rsidTr="00790DF0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57938837" w14:textId="77777777" w:rsidR="00AA0021" w:rsidRPr="000A19CB" w:rsidRDefault="00AA0021" w:rsidP="001F3B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19C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inical factor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</w:tcBorders>
          </w:tcPr>
          <w:p w14:paraId="51DD919D" w14:textId="77777777" w:rsidR="00AA0021" w:rsidRPr="000A19CB" w:rsidRDefault="00AA0021" w:rsidP="001F3B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19C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nivariable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</w:tcBorders>
          </w:tcPr>
          <w:p w14:paraId="3C281E49" w14:textId="77777777" w:rsidR="00AA0021" w:rsidRPr="000A19CB" w:rsidRDefault="00AA0021" w:rsidP="001F3B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19C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ultivariable</w:t>
            </w:r>
          </w:p>
        </w:tc>
      </w:tr>
      <w:tr w:rsidR="000A19CB" w:rsidRPr="000A19CB" w14:paraId="6392072A" w14:textId="77777777" w:rsidTr="00790DF0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3E267CE" w14:textId="77777777" w:rsidR="00AA0021" w:rsidRPr="000A19CB" w:rsidRDefault="00AA0021" w:rsidP="001F3B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FB51D62" w14:textId="77777777" w:rsidR="00AA0021" w:rsidRPr="000A19CB" w:rsidRDefault="00AA0021" w:rsidP="001F3B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19C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350062" w14:textId="77777777" w:rsidR="00AA0021" w:rsidRPr="000A19CB" w:rsidRDefault="00AA0021" w:rsidP="001F3B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19C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 valu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65C89E4" w14:textId="77777777" w:rsidR="00AA0021" w:rsidRPr="000A19CB" w:rsidRDefault="00AA0021" w:rsidP="001F3B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19C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22C4F3" w14:textId="77777777" w:rsidR="00AA0021" w:rsidRPr="000A19CB" w:rsidRDefault="00AA0021" w:rsidP="001F3B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19C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EA5EF1" w14:textId="77777777" w:rsidR="00AA0021" w:rsidRPr="000A19CB" w:rsidRDefault="00AA0021" w:rsidP="001F3B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19C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 valu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9491406" w14:textId="77777777" w:rsidR="00AA0021" w:rsidRPr="000A19CB" w:rsidRDefault="00AA0021" w:rsidP="001F3B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19C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 (95% CI)</w:t>
            </w:r>
          </w:p>
        </w:tc>
      </w:tr>
      <w:tr w:rsidR="000A19CB" w:rsidRPr="000A19CB" w14:paraId="048CB937" w14:textId="77777777" w:rsidTr="00790DF0">
        <w:tc>
          <w:tcPr>
            <w:tcW w:w="1701" w:type="dxa"/>
            <w:tcBorders>
              <w:top w:val="single" w:sz="4" w:space="0" w:color="auto"/>
            </w:tcBorders>
          </w:tcPr>
          <w:p w14:paraId="7429C00E" w14:textId="77777777" w:rsidR="00AA0021" w:rsidRPr="000A19CB" w:rsidRDefault="00AA0021" w:rsidP="001F3B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19CB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0B9C536" w14:textId="77777777" w:rsidR="00AA0021" w:rsidRPr="000A19CB" w:rsidRDefault="00AA0021" w:rsidP="001F3B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19CB">
              <w:rPr>
                <w:rFonts w:ascii="Times New Roman" w:hAnsi="Times New Roman" w:cs="Times New Roman"/>
                <w:color w:val="000000" w:themeColor="text1"/>
              </w:rPr>
              <w:t>0.14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CF6049" w14:textId="77777777" w:rsidR="00AA0021" w:rsidRPr="000A19CB" w:rsidRDefault="00A05606" w:rsidP="00A0560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A19CB">
              <w:rPr>
                <w:rFonts w:ascii="Times New Roman" w:eastAsia="DengXian" w:hAnsi="Times New Roman" w:cs="Times New Roman"/>
                <w:color w:val="000000" w:themeColor="text1"/>
              </w:rPr>
              <w:t>8E-06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BADCF26" w14:textId="77777777" w:rsidR="00AA0021" w:rsidRPr="000A19CB" w:rsidRDefault="00AA0021" w:rsidP="001F3B3B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19CB">
              <w:rPr>
                <w:rFonts w:ascii="Times New Roman" w:hAnsi="Times New Roman" w:cs="Times New Roman"/>
                <w:color w:val="000000" w:themeColor="text1"/>
              </w:rPr>
              <w:t>1.157 (1.085, 1.23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F0C923" w14:textId="77777777" w:rsidR="00AA0021" w:rsidRPr="000A19CB" w:rsidRDefault="00AA0021" w:rsidP="001F3B3B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19C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A19CB">
              <w:rPr>
                <w:rFonts w:ascii="Times New Roman" w:hAnsi="Times New Roman" w:cs="Times New Roman"/>
                <w:color w:val="000000" w:themeColor="text1"/>
              </w:rPr>
              <w:t>.1</w:t>
            </w:r>
            <w:r w:rsidR="00520681" w:rsidRPr="000A19CB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60FF82" w14:textId="77777777" w:rsidR="00AA0021" w:rsidRPr="000A19CB" w:rsidRDefault="00AA0021" w:rsidP="001F3B3B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19C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A19C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20681" w:rsidRPr="000A19CB">
              <w:rPr>
                <w:rFonts w:ascii="Times New Roman" w:hAnsi="Times New Roman" w:cs="Times New Roman"/>
                <w:color w:val="000000" w:themeColor="text1"/>
              </w:rPr>
              <w:t>07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136F61F" w14:textId="77777777" w:rsidR="00AA0021" w:rsidRPr="000A19CB" w:rsidRDefault="00AA0021" w:rsidP="001F3B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19CB">
              <w:rPr>
                <w:rFonts w:ascii="Times New Roman" w:hAnsi="Times New Roman" w:cs="Times New Roman"/>
                <w:color w:val="000000" w:themeColor="text1"/>
              </w:rPr>
              <w:t>1.1</w:t>
            </w:r>
            <w:r w:rsidR="00520681" w:rsidRPr="000A19C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0A19CB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  <w:r w:rsidRPr="000A19CB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0A19CB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="00520681" w:rsidRPr="000A19CB">
              <w:rPr>
                <w:rFonts w:ascii="Times New Roman" w:hAnsi="Times New Roman" w:cs="Times New Roman"/>
                <w:color w:val="000000" w:themeColor="text1"/>
              </w:rPr>
              <w:t>91</w:t>
            </w:r>
            <w:r w:rsidRPr="000A19CB">
              <w:rPr>
                <w:rFonts w:ascii="Times New Roman" w:hAnsi="Times New Roman" w:cs="Times New Roman"/>
                <w:color w:val="000000" w:themeColor="text1"/>
              </w:rPr>
              <w:t>, 1.2</w:t>
            </w:r>
            <w:r w:rsidR="00520681" w:rsidRPr="000A19CB">
              <w:rPr>
                <w:rFonts w:ascii="Times New Roman" w:hAnsi="Times New Roman" w:cs="Times New Roman"/>
                <w:color w:val="000000" w:themeColor="text1"/>
              </w:rPr>
              <w:t>70</w:t>
            </w:r>
            <w:r w:rsidRPr="000A19C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0A19CB" w:rsidRPr="000A19CB" w14:paraId="136D885C" w14:textId="77777777" w:rsidTr="00790DF0">
        <w:tc>
          <w:tcPr>
            <w:tcW w:w="1701" w:type="dxa"/>
          </w:tcPr>
          <w:p w14:paraId="25AA1E11" w14:textId="77777777" w:rsidR="00AA0021" w:rsidRPr="000A19CB" w:rsidRDefault="00AA0021" w:rsidP="001F3B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19CB">
              <w:rPr>
                <w:rFonts w:ascii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993" w:type="dxa"/>
          </w:tcPr>
          <w:p w14:paraId="0A5036AA" w14:textId="77777777" w:rsidR="00AA0021" w:rsidRPr="000A19CB" w:rsidRDefault="00AA0021" w:rsidP="001F3B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19CB">
              <w:rPr>
                <w:rFonts w:ascii="Times New Roman" w:hAnsi="Times New Roman" w:cs="Times New Roman"/>
                <w:color w:val="000000" w:themeColor="text1"/>
              </w:rPr>
              <w:t>0.114</w:t>
            </w:r>
          </w:p>
        </w:tc>
        <w:tc>
          <w:tcPr>
            <w:tcW w:w="1134" w:type="dxa"/>
          </w:tcPr>
          <w:p w14:paraId="424DCBFC" w14:textId="77777777" w:rsidR="00AA0021" w:rsidRPr="000A19CB" w:rsidRDefault="00AA0021" w:rsidP="001F3B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19CB">
              <w:rPr>
                <w:rFonts w:ascii="Times New Roman" w:hAnsi="Times New Roman" w:cs="Times New Roman"/>
                <w:color w:val="000000" w:themeColor="text1"/>
              </w:rPr>
              <w:t>0.047</w:t>
            </w:r>
          </w:p>
        </w:tc>
        <w:tc>
          <w:tcPr>
            <w:tcW w:w="2693" w:type="dxa"/>
          </w:tcPr>
          <w:p w14:paraId="3D974D2D" w14:textId="77777777" w:rsidR="00AA0021" w:rsidRPr="000A19CB" w:rsidRDefault="00AA0021" w:rsidP="001F3B3B">
            <w:pPr>
              <w:wordWrap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19CB">
              <w:rPr>
                <w:rFonts w:ascii="Times New Roman" w:hAnsi="Times New Roman" w:cs="Times New Roman"/>
                <w:color w:val="000000" w:themeColor="text1"/>
              </w:rPr>
              <w:t>1.121 (1.001, 1.255)</w:t>
            </w:r>
          </w:p>
        </w:tc>
        <w:tc>
          <w:tcPr>
            <w:tcW w:w="992" w:type="dxa"/>
          </w:tcPr>
          <w:p w14:paraId="70788DE3" w14:textId="77777777" w:rsidR="00AA0021" w:rsidRPr="000A19CB" w:rsidRDefault="00AA0021" w:rsidP="001F3B3B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19C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A19CB">
              <w:rPr>
                <w:rFonts w:ascii="Times New Roman" w:hAnsi="Times New Roman" w:cs="Times New Roman"/>
                <w:color w:val="000000" w:themeColor="text1"/>
              </w:rPr>
              <w:t>.4</w:t>
            </w:r>
            <w:r w:rsidR="00520681" w:rsidRPr="000A19CB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992" w:type="dxa"/>
          </w:tcPr>
          <w:p w14:paraId="5BE835CC" w14:textId="77777777" w:rsidR="00AA0021" w:rsidRPr="000A19CB" w:rsidRDefault="00AA0021" w:rsidP="001F3B3B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19C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A19CB">
              <w:rPr>
                <w:rFonts w:ascii="Times New Roman" w:hAnsi="Times New Roman" w:cs="Times New Roman"/>
                <w:color w:val="000000" w:themeColor="text1"/>
              </w:rPr>
              <w:t>.1</w:t>
            </w:r>
            <w:r w:rsidR="00520681" w:rsidRPr="000A19CB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552" w:type="dxa"/>
          </w:tcPr>
          <w:p w14:paraId="7664C885" w14:textId="77777777" w:rsidR="00AA0021" w:rsidRPr="000A19CB" w:rsidRDefault="00AA0021" w:rsidP="001F3B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19C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0A19CB">
              <w:rPr>
                <w:rFonts w:ascii="Times New Roman" w:hAnsi="Times New Roman" w:cs="Times New Roman"/>
                <w:color w:val="000000" w:themeColor="text1"/>
              </w:rPr>
              <w:t>.5</w:t>
            </w:r>
            <w:r w:rsidR="00520681" w:rsidRPr="000A19CB"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Pr="000A19CB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0A19CB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520681" w:rsidRPr="000A19CB">
              <w:rPr>
                <w:rFonts w:ascii="Times New Roman" w:hAnsi="Times New Roman" w:cs="Times New Roman"/>
                <w:color w:val="000000" w:themeColor="text1"/>
              </w:rPr>
              <w:t>904</w:t>
            </w:r>
            <w:r w:rsidRPr="000A19CB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520681" w:rsidRPr="000A19C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0A19CB">
              <w:rPr>
                <w:rFonts w:ascii="Times New Roman" w:hAnsi="Times New Roman" w:cs="Times New Roman"/>
                <w:color w:val="000000" w:themeColor="text1"/>
              </w:rPr>
              <w:t>.5</w:t>
            </w:r>
            <w:r w:rsidR="00520681" w:rsidRPr="000A19CB">
              <w:rPr>
                <w:rFonts w:ascii="Times New Roman" w:hAnsi="Times New Roman" w:cs="Times New Roman"/>
                <w:color w:val="000000" w:themeColor="text1"/>
              </w:rPr>
              <w:t>87</w:t>
            </w:r>
            <w:r w:rsidRPr="000A19C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0A19CB" w:rsidRPr="000A19CB" w14:paraId="72457E26" w14:textId="77777777" w:rsidTr="00790DF0">
        <w:tc>
          <w:tcPr>
            <w:tcW w:w="1701" w:type="dxa"/>
          </w:tcPr>
          <w:p w14:paraId="6C14F694" w14:textId="77777777" w:rsidR="00AA0021" w:rsidRPr="000A19CB" w:rsidRDefault="00AA0021" w:rsidP="001F3B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19CB">
              <w:rPr>
                <w:rFonts w:ascii="Times New Roman" w:hAnsi="Times New Roman" w:cs="Times New Roman"/>
                <w:color w:val="000000" w:themeColor="text1"/>
              </w:rPr>
              <w:t>HTN</w:t>
            </w:r>
          </w:p>
        </w:tc>
        <w:tc>
          <w:tcPr>
            <w:tcW w:w="993" w:type="dxa"/>
          </w:tcPr>
          <w:p w14:paraId="7B447EB4" w14:textId="77777777" w:rsidR="00AA0021" w:rsidRPr="000A19CB" w:rsidRDefault="00AA0021" w:rsidP="001F3B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19C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134" w:type="dxa"/>
          </w:tcPr>
          <w:p w14:paraId="0DBDB1CF" w14:textId="77777777" w:rsidR="00AA0021" w:rsidRPr="000A19CB" w:rsidRDefault="00AA0021" w:rsidP="001F3B3B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19CB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2693" w:type="dxa"/>
          </w:tcPr>
          <w:p w14:paraId="415B13C3" w14:textId="77777777" w:rsidR="00AA0021" w:rsidRPr="000A19CB" w:rsidRDefault="00AA0021" w:rsidP="001F3B3B">
            <w:pPr>
              <w:wordWrap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19CB">
              <w:rPr>
                <w:rFonts w:ascii="Times New Roman" w:hAnsi="Times New Roman" w:cs="Times New Roman"/>
                <w:color w:val="000000" w:themeColor="text1"/>
              </w:rPr>
              <w:t>1.000 (0.455, 2.196)</w:t>
            </w:r>
          </w:p>
        </w:tc>
        <w:tc>
          <w:tcPr>
            <w:tcW w:w="4536" w:type="dxa"/>
            <w:gridSpan w:val="3"/>
          </w:tcPr>
          <w:p w14:paraId="5E11F734" w14:textId="77777777" w:rsidR="00AA0021" w:rsidRPr="000A19CB" w:rsidRDefault="00AA0021" w:rsidP="001F3B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19CB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</w:tr>
      <w:tr w:rsidR="000A19CB" w:rsidRPr="000A19CB" w14:paraId="28BD606C" w14:textId="77777777" w:rsidTr="00790DF0">
        <w:tc>
          <w:tcPr>
            <w:tcW w:w="1701" w:type="dxa"/>
          </w:tcPr>
          <w:p w14:paraId="6F056619" w14:textId="77777777" w:rsidR="00AA0021" w:rsidRPr="000A19CB" w:rsidRDefault="00AA0021" w:rsidP="001F3B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19CB">
              <w:rPr>
                <w:rFonts w:ascii="Times New Roman" w:hAnsi="Times New Roman" w:cs="Times New Roman"/>
                <w:color w:val="000000" w:themeColor="text1"/>
              </w:rPr>
              <w:t>T2DM</w:t>
            </w:r>
          </w:p>
        </w:tc>
        <w:tc>
          <w:tcPr>
            <w:tcW w:w="993" w:type="dxa"/>
          </w:tcPr>
          <w:p w14:paraId="3D2AB54F" w14:textId="77777777" w:rsidR="00AA0021" w:rsidRPr="000A19CB" w:rsidRDefault="00AA0021" w:rsidP="001F3B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19CB">
              <w:rPr>
                <w:rFonts w:ascii="Times New Roman" w:hAnsi="Times New Roman" w:cs="Times New Roman"/>
                <w:color w:val="000000" w:themeColor="text1"/>
              </w:rPr>
              <w:t>21.477</w:t>
            </w:r>
          </w:p>
        </w:tc>
        <w:tc>
          <w:tcPr>
            <w:tcW w:w="1134" w:type="dxa"/>
          </w:tcPr>
          <w:p w14:paraId="2A7A64A7" w14:textId="77777777" w:rsidR="00AA0021" w:rsidRPr="000A19CB" w:rsidRDefault="00AA0021" w:rsidP="001F3B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19CB">
              <w:rPr>
                <w:rFonts w:ascii="Times New Roman" w:hAnsi="Times New Roman" w:cs="Times New Roman"/>
                <w:color w:val="000000" w:themeColor="text1"/>
              </w:rPr>
              <w:t>0.999</w:t>
            </w:r>
          </w:p>
        </w:tc>
        <w:tc>
          <w:tcPr>
            <w:tcW w:w="2693" w:type="dxa"/>
          </w:tcPr>
          <w:p w14:paraId="3474230D" w14:textId="77777777" w:rsidR="00AA0021" w:rsidRPr="000A19CB" w:rsidRDefault="00AA0021" w:rsidP="001F3B3B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19CB">
              <w:rPr>
                <w:rFonts w:ascii="Times New Roman" w:hAnsi="Times New Roman" w:cs="Times New Roman"/>
                <w:color w:val="000000" w:themeColor="text1"/>
              </w:rPr>
              <w:t>2.126E+9 (0, /)</w:t>
            </w:r>
          </w:p>
        </w:tc>
        <w:tc>
          <w:tcPr>
            <w:tcW w:w="4536" w:type="dxa"/>
            <w:gridSpan w:val="3"/>
          </w:tcPr>
          <w:p w14:paraId="66716F08" w14:textId="77777777" w:rsidR="00AA0021" w:rsidRPr="000A19CB" w:rsidRDefault="00AA0021" w:rsidP="001F3B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19CB"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</w:tr>
      <w:tr w:rsidR="000A19CB" w:rsidRPr="000A19CB" w14:paraId="1B9837BA" w14:textId="77777777" w:rsidTr="00790DF0">
        <w:tc>
          <w:tcPr>
            <w:tcW w:w="1701" w:type="dxa"/>
            <w:tcBorders>
              <w:bottom w:val="single" w:sz="4" w:space="0" w:color="auto"/>
            </w:tcBorders>
          </w:tcPr>
          <w:p w14:paraId="0428D2E6" w14:textId="77777777" w:rsidR="00AA0021" w:rsidRPr="000A19CB" w:rsidRDefault="00AA0021" w:rsidP="001F3B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19CB">
              <w:rPr>
                <w:rFonts w:ascii="Times New Roman" w:hAnsi="Times New Roman" w:cs="Times New Roman"/>
                <w:color w:val="000000" w:themeColor="text1"/>
              </w:rPr>
              <w:t>KO scor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D2F75DB" w14:textId="77777777" w:rsidR="00AA0021" w:rsidRPr="000A19CB" w:rsidRDefault="00AA0021" w:rsidP="001F3B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19CB">
              <w:rPr>
                <w:rFonts w:ascii="Times New Roman" w:hAnsi="Times New Roman" w:cs="Times New Roman"/>
                <w:color w:val="000000" w:themeColor="text1"/>
              </w:rPr>
              <w:t>-4.4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C92429" w14:textId="77777777" w:rsidR="00AA0021" w:rsidRPr="000A19CB" w:rsidRDefault="00A05606" w:rsidP="00A05606">
            <w:pPr>
              <w:jc w:val="center"/>
              <w:rPr>
                <w:rFonts w:ascii="DengXian" w:eastAsia="DengXian" w:hAnsi="DengXian"/>
                <w:color w:val="000000" w:themeColor="text1"/>
              </w:rPr>
            </w:pPr>
            <w:r w:rsidRPr="000A19CB">
              <w:rPr>
                <w:rFonts w:ascii="Times New Roman" w:hAnsi="Times New Roman" w:cs="Times New Roman" w:hint="eastAsia"/>
                <w:color w:val="000000" w:themeColor="text1"/>
              </w:rPr>
              <w:t>1.1E-0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F7CE4F5" w14:textId="77777777" w:rsidR="00AA0021" w:rsidRPr="000A19CB" w:rsidRDefault="00AA0021" w:rsidP="001F3B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19CB">
              <w:rPr>
                <w:rFonts w:ascii="Times New Roman" w:hAnsi="Times New Roman" w:cs="Times New Roman"/>
                <w:color w:val="000000" w:themeColor="text1"/>
              </w:rPr>
              <w:t>0.012 (0.002, 0.08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6836FD" w14:textId="77777777" w:rsidR="00AA0021" w:rsidRPr="000A19CB" w:rsidRDefault="00AA0021" w:rsidP="001F3B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19CB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="00520681" w:rsidRPr="000A19CB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0A19C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20681" w:rsidRPr="000A19CB">
              <w:rPr>
                <w:rFonts w:ascii="Times New Roman" w:hAnsi="Times New Roman" w:cs="Times New Roman"/>
                <w:color w:val="000000" w:themeColor="text1"/>
              </w:rPr>
              <w:t>55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12534A" w14:textId="77777777" w:rsidR="00AA0021" w:rsidRPr="000A19CB" w:rsidRDefault="00AA0021" w:rsidP="001F3B3B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19C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A19CB"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="00520681" w:rsidRPr="000A19C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C120D62" w14:textId="77777777" w:rsidR="00AA0021" w:rsidRPr="000A19CB" w:rsidRDefault="00AA0021" w:rsidP="001F3B3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19C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0A19CB"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="00520681" w:rsidRPr="000A19CB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0A19C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20681" w:rsidRPr="000A19C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A05606" w:rsidRPr="000A19CB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20681" w:rsidRPr="000A19CB">
              <w:rPr>
                <w:rFonts w:ascii="Times New Roman" w:hAnsi="Times New Roman" w:cs="Times New Roman"/>
                <w:color w:val="000000" w:themeColor="text1"/>
              </w:rPr>
              <w:t>54</w:t>
            </w:r>
            <w:r w:rsidR="00A05606" w:rsidRPr="000A19CB">
              <w:rPr>
                <w:rFonts w:ascii="Times New Roman" w:hAnsi="Times New Roman" w:cs="Times New Roman"/>
                <w:color w:val="000000" w:themeColor="text1"/>
              </w:rPr>
              <w:t>E-04</w:t>
            </w:r>
            <w:r w:rsidRPr="000A19CB">
              <w:rPr>
                <w:rFonts w:ascii="Times New Roman" w:hAnsi="Times New Roman" w:cs="Times New Roman"/>
                <w:color w:val="000000" w:themeColor="text1"/>
              </w:rPr>
              <w:t>, 0.0</w:t>
            </w:r>
            <w:r w:rsidR="00520681" w:rsidRPr="000A19CB">
              <w:rPr>
                <w:rFonts w:ascii="Times New Roman" w:hAnsi="Times New Roman" w:cs="Times New Roman"/>
                <w:color w:val="000000" w:themeColor="text1"/>
              </w:rPr>
              <w:t>97</w:t>
            </w:r>
            <w:r w:rsidRPr="000A19C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</w:tbl>
    <w:p w14:paraId="399EAD38" w14:textId="77777777" w:rsidR="00AA0021" w:rsidRPr="000A19CB" w:rsidRDefault="00AA0021" w:rsidP="00306C77">
      <w:pPr>
        <w:pStyle w:val="a6"/>
        <w:jc w:val="both"/>
        <w:rPr>
          <w:rFonts w:ascii="Times New Roman" w:eastAsia="微软雅黑" w:hAnsi="Times New Roman" w:cs="Times New Roman"/>
          <w:color w:val="000000" w:themeColor="text1"/>
        </w:rPr>
      </w:pPr>
      <w:r w:rsidRPr="000A19CB">
        <w:rPr>
          <w:rFonts w:ascii="Times New Roman" w:eastAsia="微软雅黑" w:hAnsi="Times New Roman" w:cs="Times New Roman"/>
          <w:b/>
          <w:bCs/>
          <w:color w:val="000000" w:themeColor="text1"/>
        </w:rPr>
        <w:t xml:space="preserve">Abbreviations: </w:t>
      </w:r>
      <w:r w:rsidR="00A05606" w:rsidRPr="000A19CB">
        <w:rPr>
          <w:rFonts w:ascii="Times New Roman" w:eastAsia="微软雅黑" w:hAnsi="Times New Roman" w:cs="Times New Roman"/>
          <w:color w:val="000000" w:themeColor="text1"/>
        </w:rPr>
        <w:t>O</w:t>
      </w:r>
      <w:r w:rsidRPr="000A19CB">
        <w:rPr>
          <w:rFonts w:ascii="Times New Roman" w:eastAsia="微软雅黑" w:hAnsi="Times New Roman" w:cs="Times New Roman"/>
          <w:color w:val="000000" w:themeColor="text1"/>
        </w:rPr>
        <w:t xml:space="preserve">R, </w:t>
      </w:r>
      <w:r w:rsidR="00A05606" w:rsidRPr="000A19CB">
        <w:rPr>
          <w:rFonts w:ascii="Times New Roman" w:eastAsia="微软雅黑" w:hAnsi="Times New Roman" w:cs="Times New Roman" w:hint="eastAsia"/>
          <w:color w:val="000000" w:themeColor="text1"/>
        </w:rPr>
        <w:t>odds</w:t>
      </w:r>
      <w:r w:rsidRPr="000A19CB">
        <w:rPr>
          <w:rFonts w:ascii="Times New Roman" w:eastAsia="微软雅黑" w:hAnsi="Times New Roman" w:cs="Times New Roman"/>
          <w:color w:val="000000" w:themeColor="text1"/>
        </w:rPr>
        <w:t xml:space="preserve"> ratio; CI, confidence interval; </w:t>
      </w:r>
      <w:r w:rsidR="00582086" w:rsidRPr="000A19CB">
        <w:rPr>
          <w:rFonts w:ascii="Times New Roman" w:eastAsia="微软雅黑" w:hAnsi="Times New Roman" w:cs="Times New Roman" w:hint="eastAsia"/>
          <w:color w:val="000000" w:themeColor="text1"/>
        </w:rPr>
        <w:t>B</w:t>
      </w:r>
      <w:r w:rsidR="00582086" w:rsidRPr="000A19CB">
        <w:rPr>
          <w:rFonts w:ascii="Times New Roman" w:eastAsia="微软雅黑" w:hAnsi="Times New Roman" w:cs="Times New Roman"/>
          <w:color w:val="000000" w:themeColor="text1"/>
        </w:rPr>
        <w:t xml:space="preserve">MI, </w:t>
      </w:r>
      <w:r w:rsidR="00306C77" w:rsidRPr="000A19CB">
        <w:rPr>
          <w:rFonts w:ascii="Times New Roman" w:eastAsia="微软雅黑" w:hAnsi="Times New Roman" w:cs="Times New Roman"/>
          <w:color w:val="000000" w:themeColor="text1"/>
        </w:rPr>
        <w:t xml:space="preserve">body mass index; </w:t>
      </w:r>
      <w:r w:rsidR="00582086" w:rsidRPr="000A19CB">
        <w:rPr>
          <w:rFonts w:ascii="Times New Roman" w:eastAsia="微软雅黑" w:hAnsi="Times New Roman" w:cs="Times New Roman"/>
          <w:color w:val="000000" w:themeColor="text1"/>
        </w:rPr>
        <w:t>HTN, hypertension; T2DM, type 2 diabetes</w:t>
      </w:r>
      <w:r w:rsidR="00306C77" w:rsidRPr="000A19CB">
        <w:rPr>
          <w:rFonts w:ascii="Times New Roman" w:eastAsia="微软雅黑" w:hAnsi="Times New Roman" w:cs="Times New Roman"/>
          <w:color w:val="000000" w:themeColor="text1"/>
        </w:rPr>
        <w:t xml:space="preserve"> mellitus;</w:t>
      </w:r>
      <w:r w:rsidR="00DE636D" w:rsidRPr="000A19CB">
        <w:rPr>
          <w:rFonts w:ascii="Times New Roman" w:eastAsia="微软雅黑" w:hAnsi="Times New Roman" w:cs="Times New Roman"/>
          <w:color w:val="000000" w:themeColor="text1"/>
        </w:rPr>
        <w:t xml:space="preserve"> KO score</w:t>
      </w:r>
      <w:r w:rsidR="00306C77" w:rsidRPr="000A19CB">
        <w:rPr>
          <w:rFonts w:ascii="Times New Roman" w:eastAsia="微软雅黑" w:hAnsi="Times New Roman" w:cs="Times New Roman"/>
          <w:color w:val="000000" w:themeColor="text1"/>
        </w:rPr>
        <w:t xml:space="preserve"> =-1.993*(Intercept)+(830.2118*K01752)+(301.6231*K01738)+(6023.7645*K00175) +(955.9364*K03737)+(253.4848*K01006)+(-134.3974*K01653)+(-2850.2412*K01647)+(-2688.7880*K15023), and the formula of KO score was built LASSO analysis.</w:t>
      </w:r>
    </w:p>
    <w:sectPr w:rsidR="00AA0021" w:rsidRPr="000A19CB" w:rsidSect="00CD2932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408"/>
    <w:rsid w:val="00006B8C"/>
    <w:rsid w:val="0003469E"/>
    <w:rsid w:val="000441E7"/>
    <w:rsid w:val="00055960"/>
    <w:rsid w:val="000A19CB"/>
    <w:rsid w:val="000A6F07"/>
    <w:rsid w:val="000B7D94"/>
    <w:rsid w:val="000D4934"/>
    <w:rsid w:val="000F6C67"/>
    <w:rsid w:val="0011060B"/>
    <w:rsid w:val="001145FD"/>
    <w:rsid w:val="00116D4D"/>
    <w:rsid w:val="0014609F"/>
    <w:rsid w:val="001922DE"/>
    <w:rsid w:val="001B08A7"/>
    <w:rsid w:val="001E3159"/>
    <w:rsid w:val="00201695"/>
    <w:rsid w:val="00203408"/>
    <w:rsid w:val="0021219C"/>
    <w:rsid w:val="00250B13"/>
    <w:rsid w:val="00251DE2"/>
    <w:rsid w:val="002A3837"/>
    <w:rsid w:val="002A4FE3"/>
    <w:rsid w:val="002D07C0"/>
    <w:rsid w:val="002D4D8F"/>
    <w:rsid w:val="002E64E9"/>
    <w:rsid w:val="00306C77"/>
    <w:rsid w:val="0031532F"/>
    <w:rsid w:val="0035463C"/>
    <w:rsid w:val="00386B82"/>
    <w:rsid w:val="003A00F7"/>
    <w:rsid w:val="00415267"/>
    <w:rsid w:val="004514FB"/>
    <w:rsid w:val="004537DB"/>
    <w:rsid w:val="00456647"/>
    <w:rsid w:val="0046154C"/>
    <w:rsid w:val="00465FE7"/>
    <w:rsid w:val="00482C7F"/>
    <w:rsid w:val="004F6E52"/>
    <w:rsid w:val="00520681"/>
    <w:rsid w:val="005411F3"/>
    <w:rsid w:val="0055648F"/>
    <w:rsid w:val="00582086"/>
    <w:rsid w:val="005B1152"/>
    <w:rsid w:val="005D0466"/>
    <w:rsid w:val="005D1F60"/>
    <w:rsid w:val="005E53A2"/>
    <w:rsid w:val="005F7DED"/>
    <w:rsid w:val="00601DA9"/>
    <w:rsid w:val="006141BA"/>
    <w:rsid w:val="006227B7"/>
    <w:rsid w:val="00652545"/>
    <w:rsid w:val="0066254F"/>
    <w:rsid w:val="00675BCA"/>
    <w:rsid w:val="00691436"/>
    <w:rsid w:val="006C036E"/>
    <w:rsid w:val="006C2AF8"/>
    <w:rsid w:val="006D2768"/>
    <w:rsid w:val="006D2DA4"/>
    <w:rsid w:val="007021C7"/>
    <w:rsid w:val="0071113B"/>
    <w:rsid w:val="0071427D"/>
    <w:rsid w:val="00723174"/>
    <w:rsid w:val="00730BA4"/>
    <w:rsid w:val="00736373"/>
    <w:rsid w:val="00760D02"/>
    <w:rsid w:val="0077538C"/>
    <w:rsid w:val="00790C8F"/>
    <w:rsid w:val="00790DF0"/>
    <w:rsid w:val="007B3F4C"/>
    <w:rsid w:val="007F4E02"/>
    <w:rsid w:val="00804873"/>
    <w:rsid w:val="00851DBF"/>
    <w:rsid w:val="008570C3"/>
    <w:rsid w:val="00863C3C"/>
    <w:rsid w:val="00881678"/>
    <w:rsid w:val="00886D6B"/>
    <w:rsid w:val="00890894"/>
    <w:rsid w:val="008928B5"/>
    <w:rsid w:val="00893745"/>
    <w:rsid w:val="00917C45"/>
    <w:rsid w:val="00941320"/>
    <w:rsid w:val="00961539"/>
    <w:rsid w:val="00972EEE"/>
    <w:rsid w:val="009750B5"/>
    <w:rsid w:val="0098012A"/>
    <w:rsid w:val="009C0571"/>
    <w:rsid w:val="00A05606"/>
    <w:rsid w:val="00A207E0"/>
    <w:rsid w:val="00A36FED"/>
    <w:rsid w:val="00A42E11"/>
    <w:rsid w:val="00A548FE"/>
    <w:rsid w:val="00A55BDB"/>
    <w:rsid w:val="00A64B8B"/>
    <w:rsid w:val="00AA0021"/>
    <w:rsid w:val="00AA3333"/>
    <w:rsid w:val="00AE773B"/>
    <w:rsid w:val="00AF16CB"/>
    <w:rsid w:val="00AF34E0"/>
    <w:rsid w:val="00AF7D21"/>
    <w:rsid w:val="00B11E3A"/>
    <w:rsid w:val="00B54EAE"/>
    <w:rsid w:val="00B600DB"/>
    <w:rsid w:val="00B86B54"/>
    <w:rsid w:val="00B87885"/>
    <w:rsid w:val="00BA362C"/>
    <w:rsid w:val="00C025E4"/>
    <w:rsid w:val="00C20024"/>
    <w:rsid w:val="00C3650C"/>
    <w:rsid w:val="00C63FE5"/>
    <w:rsid w:val="00C77BCE"/>
    <w:rsid w:val="00C917DF"/>
    <w:rsid w:val="00C96194"/>
    <w:rsid w:val="00CA1EEB"/>
    <w:rsid w:val="00CB228D"/>
    <w:rsid w:val="00CD2932"/>
    <w:rsid w:val="00CE4AC4"/>
    <w:rsid w:val="00D816FE"/>
    <w:rsid w:val="00D83A1D"/>
    <w:rsid w:val="00DC3028"/>
    <w:rsid w:val="00DE636D"/>
    <w:rsid w:val="00E06175"/>
    <w:rsid w:val="00E21D45"/>
    <w:rsid w:val="00E819F1"/>
    <w:rsid w:val="00E839DA"/>
    <w:rsid w:val="00EB3626"/>
    <w:rsid w:val="00EF6773"/>
    <w:rsid w:val="00F0157E"/>
    <w:rsid w:val="00F416C8"/>
    <w:rsid w:val="00F56198"/>
    <w:rsid w:val="00F77667"/>
    <w:rsid w:val="00F97532"/>
    <w:rsid w:val="00FA0C62"/>
    <w:rsid w:val="00FC6D01"/>
    <w:rsid w:val="00FF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102D1"/>
  <w15:chartTrackingRefBased/>
  <w15:docId w15:val="{D3EB3BD5-4CB6-644B-9759-B205FF2AD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A05606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021C7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021C7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203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link w:val="a7"/>
    <w:uiPriority w:val="99"/>
    <w:unhideWhenUsed/>
    <w:rsid w:val="00203408"/>
    <w:pPr>
      <w:spacing w:before="100" w:beforeAutospacing="1" w:after="100" w:afterAutospacing="1"/>
    </w:pPr>
  </w:style>
  <w:style w:type="character" w:customStyle="1" w:styleId="a7">
    <w:name w:val="普通(网站) 字符"/>
    <w:link w:val="a6"/>
    <w:uiPriority w:val="99"/>
    <w:rsid w:val="00AA0021"/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20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89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73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54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16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49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39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10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4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668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790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8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04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22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939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92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89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2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63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777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61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41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682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39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75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6</Characters>
  <Application>Microsoft Office Word</Application>
  <DocSecurity>0</DocSecurity>
  <Lines>5</Lines>
  <Paragraphs>1</Paragraphs>
  <ScaleCrop>false</ScaleCrop>
  <Company>Beijing Chao-Yang Hospital</Company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 Kun</dc:creator>
  <cp:keywords/>
  <dc:description/>
  <cp:lastModifiedBy>Kun Zuo</cp:lastModifiedBy>
  <cp:revision>5</cp:revision>
  <dcterms:created xsi:type="dcterms:W3CDTF">2020-12-09T06:13:00Z</dcterms:created>
  <dcterms:modified xsi:type="dcterms:W3CDTF">2021-06-10T16:41:00Z</dcterms:modified>
</cp:coreProperties>
</file>